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2CF" w:rsidRPr="0036626C" w:rsidRDefault="003215C3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662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</w:t>
      </w:r>
      <w:r w:rsidR="005C367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S</w:t>
      </w:r>
      <w:r w:rsidRPr="003662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:</w:t>
      </w:r>
      <w:r w:rsidRPr="0036626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Primer sequence </w:t>
      </w:r>
      <w:r w:rsidRPr="003662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for q-PCR</w:t>
      </w:r>
    </w:p>
    <w:p w:rsidR="003215C3" w:rsidRDefault="003215C3"/>
    <w:tbl>
      <w:tblPr>
        <w:tblStyle w:val="a4"/>
        <w:tblW w:w="0" w:type="auto"/>
        <w:tblLook w:val="06A0"/>
      </w:tblPr>
      <w:tblGrid>
        <w:gridCol w:w="3794"/>
        <w:gridCol w:w="4728"/>
      </w:tblGrid>
      <w:tr w:rsidR="00FC5A99" w:rsidRPr="005C2BDD" w:rsidTr="0036626C">
        <w:trPr>
          <w:cnfStyle w:val="100000000000"/>
        </w:trPr>
        <w:tc>
          <w:tcPr>
            <w:cnfStyle w:val="001000000000"/>
            <w:tcW w:w="3794" w:type="dxa"/>
          </w:tcPr>
          <w:p w:rsidR="00FC5A99" w:rsidRPr="005C2BDD" w:rsidRDefault="003B10D1" w:rsidP="00FC5A9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2B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 w:rsidR="00FC5A99" w:rsidRPr="005C2B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4728" w:type="dxa"/>
          </w:tcPr>
          <w:p w:rsidR="00FC5A99" w:rsidRPr="005C2BDD" w:rsidRDefault="003B10D1" w:rsidP="005C2BDD">
            <w:pPr>
              <w:widowControl/>
              <w:ind w:firstLineChars="600" w:firstLine="1446"/>
              <w:textAlignment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2B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FC5A99" w:rsidRPr="005C2B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</w:t>
            </w:r>
            <w:r w:rsidR="00811E93" w:rsidRPr="005C2B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5’</w:t>
            </w:r>
            <w:r w:rsidRPr="005C2B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811E93" w:rsidRPr="005C2B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’)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524824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CCATTCTCAAACTGCTGTGAGTG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TGTGTTACTTGGGAGTTCCAG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531076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CTCCTCTGATTCTGCAC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ACTCACAGCAGTTTGAGAATG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534483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GCCTGTCTTCTTCTTCCTAAGT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GACCTAAGCTGATTTAAGGCA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542819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AGCTCTTCTTTGTCTTGTTCACCT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CAAAATGTTACAGTGTCACTGC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596960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CAGTTGATTCTGACAATTTCT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CTCCAGATCGAAGTATTTCAG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566788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AGCTAATGTTGAGTGAGCAGG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GAGTGACTCACTGTTCCCAAG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601116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TATGTTGAAAACAGGATGCATGA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AACTCGGTTCATATTTCATCCA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577528.1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TAAGTCAGTGCCATAACCTCAGT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GCTTTCTTAGAGGCTCAAT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 w:val="restart"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CONS_00195779</w:t>
            </w: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AAAGGTCCCAACTGTAGACCAC</w:t>
            </w:r>
          </w:p>
        </w:tc>
      </w:tr>
      <w:tr w:rsidR="00811E93" w:rsidRPr="0036626C" w:rsidTr="0036626C">
        <w:tc>
          <w:tcPr>
            <w:cnfStyle w:val="001000000000"/>
            <w:tcW w:w="3794" w:type="dxa"/>
            <w:vMerge/>
          </w:tcPr>
          <w:p w:rsidR="00811E93" w:rsidRPr="0036626C" w:rsidRDefault="00811E9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811E93" w:rsidRPr="0036626C" w:rsidRDefault="00811E9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GAGACATGGTTTGACGAGTCC</w:t>
            </w:r>
          </w:p>
        </w:tc>
      </w:tr>
      <w:tr w:rsidR="00961A0D" w:rsidRPr="0036626C" w:rsidTr="0036626C">
        <w:tc>
          <w:tcPr>
            <w:cnfStyle w:val="001000000000"/>
            <w:tcW w:w="3794" w:type="dxa"/>
            <w:vMerge w:val="restart"/>
          </w:tcPr>
          <w:p w:rsidR="00961A0D" w:rsidRPr="0036626C" w:rsidRDefault="00961A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CONS_00027049</w:t>
            </w:r>
          </w:p>
        </w:tc>
        <w:tc>
          <w:tcPr>
            <w:tcW w:w="4728" w:type="dxa"/>
          </w:tcPr>
          <w:p w:rsidR="00961A0D" w:rsidRPr="0036626C" w:rsidRDefault="00961A0D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TTGCCAAATACATGGCTATTACTT</w:t>
            </w:r>
          </w:p>
        </w:tc>
      </w:tr>
      <w:tr w:rsidR="00961A0D" w:rsidRPr="0036626C" w:rsidTr="0036626C">
        <w:tc>
          <w:tcPr>
            <w:cnfStyle w:val="001000000000"/>
            <w:tcW w:w="3794" w:type="dxa"/>
            <w:vMerge/>
          </w:tcPr>
          <w:p w:rsidR="00961A0D" w:rsidRPr="0036626C" w:rsidRDefault="00961A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961A0D" w:rsidRPr="0036626C" w:rsidRDefault="00961A0D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TTGTGGTGTTAGAGACCACCAG</w:t>
            </w:r>
          </w:p>
        </w:tc>
      </w:tr>
      <w:tr w:rsidR="00B26513" w:rsidRPr="0036626C" w:rsidTr="0036626C">
        <w:tc>
          <w:tcPr>
            <w:cnfStyle w:val="001000000000"/>
            <w:tcW w:w="3794" w:type="dxa"/>
            <w:vMerge w:val="restart"/>
          </w:tcPr>
          <w:p w:rsidR="00B26513" w:rsidRPr="0036626C" w:rsidRDefault="00B26513">
            <w:pP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NST00000604411.1 (TSIX)</w:t>
            </w:r>
          </w:p>
        </w:tc>
        <w:tc>
          <w:tcPr>
            <w:tcW w:w="4728" w:type="dxa"/>
          </w:tcPr>
          <w:p w:rsidR="00B26513" w:rsidRPr="0036626C" w:rsidRDefault="00B2651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CCCCACTTCACATTAGACC</w:t>
            </w:r>
          </w:p>
        </w:tc>
      </w:tr>
      <w:tr w:rsidR="00B26513" w:rsidRPr="0036626C" w:rsidTr="0036626C">
        <w:tc>
          <w:tcPr>
            <w:cnfStyle w:val="001000000000"/>
            <w:tcW w:w="3794" w:type="dxa"/>
            <w:vMerge/>
          </w:tcPr>
          <w:p w:rsidR="00B26513" w:rsidRPr="0036626C" w:rsidRDefault="00B26513">
            <w:pP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B26513" w:rsidRPr="0036626C" w:rsidRDefault="00B26513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ATGTTGCAGTCCTGTGAGG</w:t>
            </w:r>
          </w:p>
        </w:tc>
      </w:tr>
      <w:tr w:rsidR="004C66D0" w:rsidRPr="0036626C" w:rsidTr="0036626C">
        <w:tc>
          <w:tcPr>
            <w:cnfStyle w:val="001000000000"/>
            <w:tcW w:w="3794" w:type="dxa"/>
            <w:vMerge w:val="restart"/>
          </w:tcPr>
          <w:p w:rsidR="004C66D0" w:rsidRPr="0036626C" w:rsidRDefault="00F15D45" w:rsidP="00F15D45">
            <w:pP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</w:t>
            </w:r>
            <w:r w:rsidR="004C66D0"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ncRNA</w:t>
            </w:r>
            <w:proofErr w:type="spellEnd"/>
            <w:r w:rsidR="004C66D0"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NR_034053.2</w:t>
            </w:r>
          </w:p>
        </w:tc>
        <w:tc>
          <w:tcPr>
            <w:tcW w:w="4728" w:type="dxa"/>
          </w:tcPr>
          <w:p w:rsidR="004C66D0" w:rsidRPr="0036626C" w:rsidRDefault="0057320D" w:rsidP="00F15D45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="00F15D45"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GCCTGGATTTCAGTGGGTAG</w:t>
            </w:r>
          </w:p>
        </w:tc>
      </w:tr>
      <w:tr w:rsidR="004C66D0" w:rsidRPr="0036626C" w:rsidTr="0036626C">
        <w:tc>
          <w:tcPr>
            <w:cnfStyle w:val="001000000000"/>
            <w:tcW w:w="3794" w:type="dxa"/>
            <w:vMerge/>
          </w:tcPr>
          <w:p w:rsidR="004C66D0" w:rsidRPr="0036626C" w:rsidRDefault="004C66D0">
            <w:pP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4C66D0" w:rsidRPr="0036626C" w:rsidRDefault="0057320D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="00F15D45"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CCGGATCTGTAACAACTGGTC</w:t>
            </w:r>
          </w:p>
        </w:tc>
      </w:tr>
      <w:tr w:rsidR="00ED38CF" w:rsidRPr="0036626C" w:rsidTr="0036626C">
        <w:tc>
          <w:tcPr>
            <w:cnfStyle w:val="001000000000"/>
            <w:tcW w:w="3794" w:type="dxa"/>
            <w:vMerge w:val="restart"/>
          </w:tcPr>
          <w:p w:rsidR="00ED38CF" w:rsidRPr="0036626C" w:rsidRDefault="00ED38CF" w:rsidP="00761B64">
            <w:pP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728" w:type="dxa"/>
          </w:tcPr>
          <w:p w:rsidR="00ED38CF" w:rsidRPr="0036626C" w:rsidRDefault="00ED38CF" w:rsidP="00761B64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ACTTCAACAGCGACACCCA</w:t>
            </w:r>
          </w:p>
        </w:tc>
      </w:tr>
      <w:tr w:rsidR="00ED38CF" w:rsidRPr="0036626C" w:rsidTr="0036626C">
        <w:tc>
          <w:tcPr>
            <w:cnfStyle w:val="001000000000"/>
            <w:tcW w:w="3794" w:type="dxa"/>
            <w:vMerge/>
          </w:tcPr>
          <w:p w:rsidR="00ED38CF" w:rsidRPr="0036626C" w:rsidRDefault="00ED38CF" w:rsidP="00A4151B">
            <w:pP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28" w:type="dxa"/>
          </w:tcPr>
          <w:p w:rsidR="00ED38CF" w:rsidRPr="0036626C" w:rsidRDefault="00ED38CF" w:rsidP="00A4151B">
            <w:pPr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62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CCCTGTTGCTGTAGCCAAA</w:t>
            </w:r>
          </w:p>
        </w:tc>
      </w:tr>
    </w:tbl>
    <w:p w:rsidR="003215C3" w:rsidRDefault="003215C3" w:rsidP="00761B64">
      <w:pPr>
        <w:spacing w:line="240" w:lineRule="auto"/>
      </w:pPr>
    </w:p>
    <w:sectPr w:rsidR="003215C3" w:rsidSect="00AF5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15C3"/>
    <w:rsid w:val="002E2BC7"/>
    <w:rsid w:val="003215C3"/>
    <w:rsid w:val="0036626C"/>
    <w:rsid w:val="003B10D1"/>
    <w:rsid w:val="00461119"/>
    <w:rsid w:val="004C66D0"/>
    <w:rsid w:val="00555D71"/>
    <w:rsid w:val="0057320D"/>
    <w:rsid w:val="00585A00"/>
    <w:rsid w:val="005C2BDD"/>
    <w:rsid w:val="005C367A"/>
    <w:rsid w:val="005D1D3B"/>
    <w:rsid w:val="00761B64"/>
    <w:rsid w:val="00811E93"/>
    <w:rsid w:val="008D1D99"/>
    <w:rsid w:val="00961A0D"/>
    <w:rsid w:val="009A365F"/>
    <w:rsid w:val="00AF52CF"/>
    <w:rsid w:val="00B26513"/>
    <w:rsid w:val="00B37EF2"/>
    <w:rsid w:val="00BD36F7"/>
    <w:rsid w:val="00ED38CF"/>
    <w:rsid w:val="00F15D45"/>
    <w:rsid w:val="00FC5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2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5A9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36626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7B57E8-6228-47B0-B5DB-9A9075838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19-01-23T01:22:00Z</dcterms:created>
  <dcterms:modified xsi:type="dcterms:W3CDTF">2019-01-23T14:35:00Z</dcterms:modified>
</cp:coreProperties>
</file>